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 xml:space="preserve">Additional file 4: </w:t>
      </w:r>
    </w:p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>Table S4 Primer pairs for PCR amplification of off-target regions for MTAL-2</w:t>
      </w:r>
    </w:p>
    <w:tbl>
      <w:tblPr>
        <w:tblW w:w="6495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5"/>
        <w:gridCol w:w="3420"/>
        <w:gridCol w:w="1620"/>
      </w:tblGrid>
      <w:tr>
        <w:trPr>
          <w:trHeight w:val="5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licons (bp)</w:t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1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CTTACTGTCTTGTC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3</w:t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1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TCCTTAATATTTACC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2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AGGTGGTATCCGAG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8</w:t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2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GGTTTATTTTTGTCC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3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ATTAGGTTGCACAG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1</w:t>
            </w:r>
          </w:p>
        </w:tc>
      </w:tr>
      <w:tr>
        <w:trPr>
          <w:trHeight w:val="401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3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CATCCAAGGAGAAG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4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TCACAAAGAGGCGA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2</w:t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4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AGATGAACCAGCAG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5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ACATCCTGGGTCAT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9</w:t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5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TGTAGTTTTCTTT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6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ATGAGGGATGGACAG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3</w:t>
            </w:r>
          </w:p>
        </w:tc>
      </w:tr>
      <w:tr>
        <w:trPr>
          <w:trHeight w:val="40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S6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GAAGCAGAAGATGGG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5:39:00Z</dcterms:created>
  <dc:creator>Willam</dc:creator>
  <dc:description/>
  <cp:keywords/>
  <dc:language>en-US</dc:language>
  <cp:lastModifiedBy>Willam</cp:lastModifiedBy>
  <dcterms:modified xsi:type="dcterms:W3CDTF">2016-07-13T09:02:00Z</dcterms:modified>
  <cp:revision>4</cp:revision>
  <dc:subject/>
  <dc:title>TALENs name</dc:title>
</cp:coreProperties>
</file>